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44F5E" w14:textId="57565502" w:rsidR="00C03315" w:rsidRPr="00F961D1" w:rsidRDefault="005F1002" w:rsidP="00866EF6">
      <w:pPr>
        <w:spacing w:line="480" w:lineRule="auto"/>
        <w:rPr>
          <w:lang w:val="en-US"/>
        </w:rPr>
      </w:pPr>
      <w:bookmarkStart w:id="0" w:name="_GoBack"/>
      <w:r>
        <w:rPr>
          <w:b/>
          <w:lang w:val="en-US"/>
        </w:rPr>
        <w:t>Online Resource 1 Supplementary Figure</w:t>
      </w:r>
      <w:r w:rsidR="00084EDB">
        <w:rPr>
          <w:b/>
          <w:lang w:val="en-US"/>
        </w:rPr>
        <w:t>.</w:t>
      </w:r>
      <w:r w:rsidR="00016150" w:rsidRPr="00016150">
        <w:rPr>
          <w:b/>
          <w:lang w:val="en-US"/>
        </w:rPr>
        <w:t xml:space="preserve"> </w:t>
      </w:r>
      <w:r w:rsidR="00C03315">
        <w:rPr>
          <w:lang w:val="en-US"/>
        </w:rPr>
        <w:t>Clusters of albumin</w:t>
      </w:r>
      <w:r w:rsidR="00C03315" w:rsidRPr="00EF532B">
        <w:rPr>
          <w:lang w:val="en-US"/>
        </w:rPr>
        <w:t xml:space="preserve"> </w:t>
      </w:r>
      <w:r w:rsidR="00C03315">
        <w:rPr>
          <w:lang w:val="en-US"/>
        </w:rPr>
        <w:t xml:space="preserve">variation </w:t>
      </w:r>
      <w:r w:rsidR="00866EF6">
        <w:rPr>
          <w:lang w:val="en-US"/>
        </w:rPr>
        <w:t xml:space="preserve">and average CRP </w:t>
      </w:r>
      <w:r w:rsidR="00C03315">
        <w:rPr>
          <w:lang w:val="en-US"/>
        </w:rPr>
        <w:t xml:space="preserve">during acute hospitalization associated with </w:t>
      </w:r>
      <w:r w:rsidR="00FF29C6">
        <w:rPr>
          <w:lang w:val="en-GB"/>
        </w:rPr>
        <w:t xml:space="preserve">change in </w:t>
      </w:r>
      <w:r w:rsidR="00C03315">
        <w:rPr>
          <w:lang w:val="en-US"/>
        </w:rPr>
        <w:t>ADL</w:t>
      </w:r>
      <w:r w:rsidR="004D77D1">
        <w:rPr>
          <w:lang w:val="en-US"/>
        </w:rPr>
        <w:t>,</w:t>
      </w:r>
      <w:r w:rsidR="00C03315">
        <w:rPr>
          <w:lang w:val="en-US"/>
        </w:rPr>
        <w:t xml:space="preserve"> ADL, GS, HGS and SMI </w:t>
      </w:r>
      <w:r w:rsidR="004D77D1">
        <w:rPr>
          <w:lang w:val="en-US"/>
        </w:rPr>
        <w:t>at geriatric rehabilitation admission.</w:t>
      </w:r>
    </w:p>
    <w:p w14:paraId="288348F7" w14:textId="2F4FCBDA" w:rsidR="00596B6A" w:rsidRPr="00D66470" w:rsidRDefault="00596B6A" w:rsidP="00596B6A">
      <w:pPr>
        <w:spacing w:line="480" w:lineRule="auto"/>
        <w:rPr>
          <w:lang w:val="en-US"/>
        </w:rPr>
      </w:pPr>
      <w:r w:rsidRPr="00BD0A8C">
        <w:rPr>
          <w:lang w:val="en-GB"/>
        </w:rPr>
        <w:t>ADL: Activities of daily living. CRP: C-reactive protein. GS: Gait spe</w:t>
      </w:r>
      <w:r>
        <w:rPr>
          <w:lang w:val="en-GB"/>
        </w:rPr>
        <w:t>ed. HGS: Hand</w:t>
      </w:r>
      <w:r w:rsidRPr="00BD0A8C">
        <w:rPr>
          <w:lang w:val="en-GB"/>
        </w:rPr>
        <w:t>grip strength. S</w:t>
      </w:r>
      <w:r>
        <w:rPr>
          <w:lang w:val="en-GB"/>
        </w:rPr>
        <w:t>MI: Skeletal muscle mass index.</w:t>
      </w:r>
    </w:p>
    <w:p w14:paraId="2700D7C0" w14:textId="790D473F" w:rsidR="00C03315" w:rsidRDefault="00C03315" w:rsidP="00866EF6">
      <w:pPr>
        <w:spacing w:line="480" w:lineRule="auto"/>
        <w:rPr>
          <w:noProof/>
          <w:lang w:val="en-US"/>
        </w:rPr>
      </w:pPr>
      <w:r>
        <w:rPr>
          <w:lang w:val="en-US"/>
        </w:rPr>
        <w:t>Bars: Unstandardized p</w:t>
      </w:r>
      <w:r w:rsidRPr="00BD0A8C">
        <w:rPr>
          <w:lang w:val="en-US"/>
        </w:rPr>
        <w:t xml:space="preserve">redicted </w:t>
      </w:r>
      <w:r w:rsidR="00FF29C6">
        <w:rPr>
          <w:lang w:val="en-US"/>
        </w:rPr>
        <w:t>medians</w:t>
      </w:r>
      <w:r w:rsidRPr="00BD0A8C">
        <w:rPr>
          <w:lang w:val="en-US"/>
        </w:rPr>
        <w:t xml:space="preserve">, adjusted for age, </w:t>
      </w:r>
      <w:r>
        <w:rPr>
          <w:lang w:val="en-GB"/>
        </w:rPr>
        <w:t>sex</w:t>
      </w:r>
      <w:r w:rsidRPr="00BD0A8C">
        <w:rPr>
          <w:lang w:val="en-GB"/>
        </w:rPr>
        <w:t xml:space="preserve"> and length of acute hospital stay</w:t>
      </w:r>
      <w:r>
        <w:rPr>
          <w:lang w:val="en-GB"/>
        </w:rPr>
        <w:t xml:space="preserve">. </w:t>
      </w:r>
      <w:r w:rsidR="00FF29C6">
        <w:rPr>
          <w:lang w:val="en-GB"/>
        </w:rPr>
        <w:t xml:space="preserve">Change in </w:t>
      </w:r>
      <w:r>
        <w:rPr>
          <w:lang w:val="en-GB"/>
        </w:rPr>
        <w:t xml:space="preserve">ADL additionally adjusted for </w:t>
      </w:r>
      <w:r w:rsidR="004D77D1">
        <w:rPr>
          <w:lang w:val="en-GB"/>
        </w:rPr>
        <w:t xml:space="preserve">baseline </w:t>
      </w:r>
      <w:r w:rsidRPr="00BD0A8C">
        <w:rPr>
          <w:lang w:val="en-GB"/>
        </w:rPr>
        <w:t xml:space="preserve">ADL two weeks before </w:t>
      </w:r>
      <w:r>
        <w:rPr>
          <w:lang w:val="en-GB"/>
        </w:rPr>
        <w:t>acute hospitalization</w:t>
      </w:r>
      <w:r w:rsidRPr="00BD0A8C">
        <w:rPr>
          <w:lang w:val="en-US"/>
        </w:rPr>
        <w:t>.</w:t>
      </w:r>
      <w:r>
        <w:rPr>
          <w:lang w:val="en-US"/>
        </w:rPr>
        <w:t xml:space="preserve"> </w:t>
      </w:r>
      <w:r w:rsidRPr="00BD0A8C">
        <w:rPr>
          <w:lang w:val="en-US"/>
        </w:rPr>
        <w:t xml:space="preserve">Error bars: </w:t>
      </w:r>
      <w:r w:rsidR="004A6D8B">
        <w:rPr>
          <w:lang w:val="en-US"/>
        </w:rPr>
        <w:t>U</w:t>
      </w:r>
      <w:r w:rsidR="00FF29C6">
        <w:rPr>
          <w:lang w:val="en-US"/>
        </w:rPr>
        <w:t>pper interquartile range</w:t>
      </w:r>
      <w:r w:rsidRPr="00BD0A8C">
        <w:rPr>
          <w:lang w:val="en-US"/>
        </w:rPr>
        <w:t xml:space="preserve">. </w:t>
      </w:r>
      <w:r w:rsidR="00866EF6">
        <w:rPr>
          <w:lang w:val="en-US"/>
        </w:rPr>
        <w:t>L</w:t>
      </w:r>
      <w:r w:rsidRPr="00133DA3">
        <w:rPr>
          <w:lang w:val="en-US"/>
        </w:rPr>
        <w:t xml:space="preserve">ow albumin </w:t>
      </w:r>
      <w:r>
        <w:rPr>
          <w:lang w:val="en-US"/>
        </w:rPr>
        <w:t xml:space="preserve">variation </w:t>
      </w:r>
      <w:r w:rsidRPr="006F175F">
        <w:rPr>
          <w:lang w:val="en-GB"/>
        </w:rPr>
        <w:t>&lt;</w:t>
      </w:r>
      <w:r w:rsidRPr="006F175F">
        <w:rPr>
          <w:lang w:val="en-US"/>
        </w:rPr>
        <w:t>2 g/L</w:t>
      </w:r>
      <w:r w:rsidR="00866EF6" w:rsidRPr="006F175F">
        <w:rPr>
          <w:lang w:val="en-US"/>
        </w:rPr>
        <w:t>,</w:t>
      </w:r>
      <w:r w:rsidR="00866EF6" w:rsidRPr="006F175F">
        <w:rPr>
          <w:lang w:val="en-GB"/>
        </w:rPr>
        <w:t xml:space="preserve"> high average CRP </w:t>
      </w:r>
      <w:r w:rsidR="00866EF6" w:rsidRPr="006F175F">
        <w:rPr>
          <w:lang w:val="en-US"/>
        </w:rPr>
        <w:t>≥</w:t>
      </w:r>
      <w:r w:rsidR="006F175F" w:rsidRPr="006F175F">
        <w:rPr>
          <w:rFonts w:eastAsia="Calibri"/>
          <w:lang w:val="en-US" w:eastAsia="en-US"/>
        </w:rPr>
        <w:t>32</w:t>
      </w:r>
      <w:r w:rsidR="00866EF6" w:rsidRPr="006F175F">
        <w:rPr>
          <w:rFonts w:eastAsia="Calibri"/>
          <w:lang w:val="en-US" w:eastAsia="en-US"/>
        </w:rPr>
        <w:t xml:space="preserve">.4 </w:t>
      </w:r>
      <w:r w:rsidR="00866EF6" w:rsidRPr="006F175F">
        <w:rPr>
          <w:lang w:val="en-US"/>
        </w:rPr>
        <w:t>mg/L</w:t>
      </w:r>
      <w:r w:rsidRPr="00133DA3">
        <w:rPr>
          <w:lang w:val="en-US"/>
        </w:rPr>
        <w:t>.</w:t>
      </w:r>
      <w:r>
        <w:rPr>
          <w:lang w:val="en-US"/>
        </w:rPr>
        <w:t xml:space="preserve"> </w:t>
      </w:r>
    </w:p>
    <w:bookmarkEnd w:id="0"/>
    <w:p w14:paraId="32A78AA0" w14:textId="77777777" w:rsidR="00596B6A" w:rsidRPr="00D66470" w:rsidRDefault="00596B6A">
      <w:pPr>
        <w:spacing w:line="480" w:lineRule="auto"/>
        <w:rPr>
          <w:lang w:val="en-US"/>
        </w:rPr>
      </w:pPr>
    </w:p>
    <w:sectPr w:rsidR="00596B6A" w:rsidRPr="00D66470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0C516" w14:textId="77777777" w:rsidR="00F97548" w:rsidRDefault="00F97548" w:rsidP="002B6B08">
      <w:r>
        <w:separator/>
      </w:r>
    </w:p>
  </w:endnote>
  <w:endnote w:type="continuationSeparator" w:id="0">
    <w:p w14:paraId="672C80D0" w14:textId="77777777" w:rsidR="00F97548" w:rsidRDefault="00F97548" w:rsidP="002B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AE4162" w14:textId="77777777" w:rsidR="003C05E2" w:rsidRDefault="003C05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ACA7C" w14:textId="77777777" w:rsidR="00F97548" w:rsidRDefault="00F97548" w:rsidP="002B6B08">
      <w:r>
        <w:separator/>
      </w:r>
    </w:p>
  </w:footnote>
  <w:footnote w:type="continuationSeparator" w:id="0">
    <w:p w14:paraId="36CDA540" w14:textId="77777777" w:rsidR="00F97548" w:rsidRDefault="00F97548" w:rsidP="002B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wszQyNDM3MjIwMDBU0lEKTi0uzszPAykwqgUAZXGS2SwAAAA="/>
  </w:docVars>
  <w:rsids>
    <w:rsidRoot w:val="001F0298"/>
    <w:rsid w:val="00016150"/>
    <w:rsid w:val="00026E50"/>
    <w:rsid w:val="00031289"/>
    <w:rsid w:val="00031FB1"/>
    <w:rsid w:val="000406B3"/>
    <w:rsid w:val="00084EDB"/>
    <w:rsid w:val="00092D53"/>
    <w:rsid w:val="000A06F5"/>
    <w:rsid w:val="000D43C0"/>
    <w:rsid w:val="000E300C"/>
    <w:rsid w:val="000F0A05"/>
    <w:rsid w:val="000F354E"/>
    <w:rsid w:val="000F6F5F"/>
    <w:rsid w:val="001148EC"/>
    <w:rsid w:val="00123BC9"/>
    <w:rsid w:val="00133DA3"/>
    <w:rsid w:val="001439D4"/>
    <w:rsid w:val="001537A2"/>
    <w:rsid w:val="001A6AC3"/>
    <w:rsid w:val="001B0DFA"/>
    <w:rsid w:val="001C14C4"/>
    <w:rsid w:val="001C434B"/>
    <w:rsid w:val="001D1C26"/>
    <w:rsid w:val="001E00EA"/>
    <w:rsid w:val="001E5190"/>
    <w:rsid w:val="001F0298"/>
    <w:rsid w:val="001F68D1"/>
    <w:rsid w:val="00221B15"/>
    <w:rsid w:val="00227CC2"/>
    <w:rsid w:val="00232AF3"/>
    <w:rsid w:val="002352D1"/>
    <w:rsid w:val="00236252"/>
    <w:rsid w:val="0024143A"/>
    <w:rsid w:val="002536FC"/>
    <w:rsid w:val="00253A9B"/>
    <w:rsid w:val="00253E5F"/>
    <w:rsid w:val="002568A5"/>
    <w:rsid w:val="00260BE2"/>
    <w:rsid w:val="00275044"/>
    <w:rsid w:val="00281B6F"/>
    <w:rsid w:val="002862C5"/>
    <w:rsid w:val="002A57CA"/>
    <w:rsid w:val="002A64F9"/>
    <w:rsid w:val="002B003E"/>
    <w:rsid w:val="002B220F"/>
    <w:rsid w:val="002B4812"/>
    <w:rsid w:val="002B6B08"/>
    <w:rsid w:val="002C2A35"/>
    <w:rsid w:val="002D19AE"/>
    <w:rsid w:val="002D7E48"/>
    <w:rsid w:val="002E64C3"/>
    <w:rsid w:val="002E678B"/>
    <w:rsid w:val="002F0CF2"/>
    <w:rsid w:val="002F5161"/>
    <w:rsid w:val="002F674D"/>
    <w:rsid w:val="00300A44"/>
    <w:rsid w:val="00320F06"/>
    <w:rsid w:val="00344C9F"/>
    <w:rsid w:val="00352179"/>
    <w:rsid w:val="003536D0"/>
    <w:rsid w:val="003571C0"/>
    <w:rsid w:val="00380166"/>
    <w:rsid w:val="0038346D"/>
    <w:rsid w:val="00384D0E"/>
    <w:rsid w:val="003C05E2"/>
    <w:rsid w:val="003C6128"/>
    <w:rsid w:val="003E23CE"/>
    <w:rsid w:val="004368A7"/>
    <w:rsid w:val="00441784"/>
    <w:rsid w:val="004447EB"/>
    <w:rsid w:val="00446F76"/>
    <w:rsid w:val="00452065"/>
    <w:rsid w:val="00454E87"/>
    <w:rsid w:val="00476FF2"/>
    <w:rsid w:val="00491B00"/>
    <w:rsid w:val="004A6A4C"/>
    <w:rsid w:val="004A6D8B"/>
    <w:rsid w:val="004B5612"/>
    <w:rsid w:val="004B59EC"/>
    <w:rsid w:val="004C0EB3"/>
    <w:rsid w:val="004C5E79"/>
    <w:rsid w:val="004D4C7D"/>
    <w:rsid w:val="004D63C0"/>
    <w:rsid w:val="004D77D1"/>
    <w:rsid w:val="00530C14"/>
    <w:rsid w:val="005339E0"/>
    <w:rsid w:val="00533F02"/>
    <w:rsid w:val="00543F14"/>
    <w:rsid w:val="0056465E"/>
    <w:rsid w:val="0057109D"/>
    <w:rsid w:val="00572851"/>
    <w:rsid w:val="00590218"/>
    <w:rsid w:val="00596B6A"/>
    <w:rsid w:val="005A2EA7"/>
    <w:rsid w:val="005C3CD7"/>
    <w:rsid w:val="005D1EC5"/>
    <w:rsid w:val="005D6491"/>
    <w:rsid w:val="005E6C79"/>
    <w:rsid w:val="005F1002"/>
    <w:rsid w:val="005F1ECB"/>
    <w:rsid w:val="006149A0"/>
    <w:rsid w:val="00626414"/>
    <w:rsid w:val="006450E5"/>
    <w:rsid w:val="006479AB"/>
    <w:rsid w:val="00653452"/>
    <w:rsid w:val="0066235B"/>
    <w:rsid w:val="006951EC"/>
    <w:rsid w:val="006C1849"/>
    <w:rsid w:val="006D44F2"/>
    <w:rsid w:val="006E1FFA"/>
    <w:rsid w:val="006E2B6D"/>
    <w:rsid w:val="006F175F"/>
    <w:rsid w:val="006F613C"/>
    <w:rsid w:val="00711A26"/>
    <w:rsid w:val="007204AB"/>
    <w:rsid w:val="00721CFC"/>
    <w:rsid w:val="00731B33"/>
    <w:rsid w:val="007533FB"/>
    <w:rsid w:val="007546DB"/>
    <w:rsid w:val="00767776"/>
    <w:rsid w:val="007707C1"/>
    <w:rsid w:val="00777C68"/>
    <w:rsid w:val="007830C0"/>
    <w:rsid w:val="0078475D"/>
    <w:rsid w:val="00785ACC"/>
    <w:rsid w:val="00794FF0"/>
    <w:rsid w:val="007A4E47"/>
    <w:rsid w:val="007B1DA7"/>
    <w:rsid w:val="007D69B7"/>
    <w:rsid w:val="007E3607"/>
    <w:rsid w:val="008062DC"/>
    <w:rsid w:val="00813AAF"/>
    <w:rsid w:val="0082319A"/>
    <w:rsid w:val="00851664"/>
    <w:rsid w:val="00866EF6"/>
    <w:rsid w:val="008968B3"/>
    <w:rsid w:val="008A4745"/>
    <w:rsid w:val="008A4B08"/>
    <w:rsid w:val="008A558B"/>
    <w:rsid w:val="008C47A6"/>
    <w:rsid w:val="008D7A06"/>
    <w:rsid w:val="008F0C40"/>
    <w:rsid w:val="008F3BD7"/>
    <w:rsid w:val="008F4B0D"/>
    <w:rsid w:val="009057CD"/>
    <w:rsid w:val="009147F0"/>
    <w:rsid w:val="00925B53"/>
    <w:rsid w:val="009334C5"/>
    <w:rsid w:val="00936F0F"/>
    <w:rsid w:val="00941C50"/>
    <w:rsid w:val="00943CE0"/>
    <w:rsid w:val="00946DE6"/>
    <w:rsid w:val="0097421A"/>
    <w:rsid w:val="00985799"/>
    <w:rsid w:val="009901EF"/>
    <w:rsid w:val="00993837"/>
    <w:rsid w:val="009C22A0"/>
    <w:rsid w:val="009D4265"/>
    <w:rsid w:val="009E5368"/>
    <w:rsid w:val="00A0399D"/>
    <w:rsid w:val="00A07ECC"/>
    <w:rsid w:val="00A13F22"/>
    <w:rsid w:val="00A20EA9"/>
    <w:rsid w:val="00A340DB"/>
    <w:rsid w:val="00A36FDC"/>
    <w:rsid w:val="00A421BA"/>
    <w:rsid w:val="00A4231E"/>
    <w:rsid w:val="00A503B7"/>
    <w:rsid w:val="00A5623B"/>
    <w:rsid w:val="00A56FD0"/>
    <w:rsid w:val="00A57008"/>
    <w:rsid w:val="00A57D06"/>
    <w:rsid w:val="00A63E26"/>
    <w:rsid w:val="00A67B59"/>
    <w:rsid w:val="00A70713"/>
    <w:rsid w:val="00A72BD8"/>
    <w:rsid w:val="00A84C87"/>
    <w:rsid w:val="00A95BA6"/>
    <w:rsid w:val="00AA30BD"/>
    <w:rsid w:val="00AA7308"/>
    <w:rsid w:val="00AB4A0E"/>
    <w:rsid w:val="00AC068F"/>
    <w:rsid w:val="00AC525F"/>
    <w:rsid w:val="00AC6F73"/>
    <w:rsid w:val="00AC7BAC"/>
    <w:rsid w:val="00AD38F4"/>
    <w:rsid w:val="00AE2914"/>
    <w:rsid w:val="00AE4D6A"/>
    <w:rsid w:val="00AF3313"/>
    <w:rsid w:val="00AF6D18"/>
    <w:rsid w:val="00B5015D"/>
    <w:rsid w:val="00B50807"/>
    <w:rsid w:val="00B535C1"/>
    <w:rsid w:val="00B679A3"/>
    <w:rsid w:val="00B90F99"/>
    <w:rsid w:val="00BA5FE4"/>
    <w:rsid w:val="00BA69C0"/>
    <w:rsid w:val="00BC5535"/>
    <w:rsid w:val="00BD0A8C"/>
    <w:rsid w:val="00BD2998"/>
    <w:rsid w:val="00BF1BC4"/>
    <w:rsid w:val="00BF5EB6"/>
    <w:rsid w:val="00C00A8B"/>
    <w:rsid w:val="00C03315"/>
    <w:rsid w:val="00C06022"/>
    <w:rsid w:val="00C07B77"/>
    <w:rsid w:val="00C27FE5"/>
    <w:rsid w:val="00C3380C"/>
    <w:rsid w:val="00C3436E"/>
    <w:rsid w:val="00C478AC"/>
    <w:rsid w:val="00C6648B"/>
    <w:rsid w:val="00C77674"/>
    <w:rsid w:val="00C83C95"/>
    <w:rsid w:val="00CB0E6A"/>
    <w:rsid w:val="00CB44E5"/>
    <w:rsid w:val="00CD0BB6"/>
    <w:rsid w:val="00CF289C"/>
    <w:rsid w:val="00CF6D1F"/>
    <w:rsid w:val="00D16591"/>
    <w:rsid w:val="00D24B23"/>
    <w:rsid w:val="00D333D1"/>
    <w:rsid w:val="00D3442D"/>
    <w:rsid w:val="00D3791C"/>
    <w:rsid w:val="00D40F0B"/>
    <w:rsid w:val="00D66470"/>
    <w:rsid w:val="00D8201F"/>
    <w:rsid w:val="00D90EC3"/>
    <w:rsid w:val="00D921E9"/>
    <w:rsid w:val="00D9285F"/>
    <w:rsid w:val="00DA529B"/>
    <w:rsid w:val="00DA6091"/>
    <w:rsid w:val="00DA6557"/>
    <w:rsid w:val="00DB3AAC"/>
    <w:rsid w:val="00DC0D0B"/>
    <w:rsid w:val="00DD4D12"/>
    <w:rsid w:val="00DD70D4"/>
    <w:rsid w:val="00DE3644"/>
    <w:rsid w:val="00E172FE"/>
    <w:rsid w:val="00E30E88"/>
    <w:rsid w:val="00E43B47"/>
    <w:rsid w:val="00E45E57"/>
    <w:rsid w:val="00E946DF"/>
    <w:rsid w:val="00EA41AA"/>
    <w:rsid w:val="00EB7547"/>
    <w:rsid w:val="00EF02C5"/>
    <w:rsid w:val="00EF532B"/>
    <w:rsid w:val="00F17691"/>
    <w:rsid w:val="00F2625E"/>
    <w:rsid w:val="00F42891"/>
    <w:rsid w:val="00F54DCD"/>
    <w:rsid w:val="00F56D0C"/>
    <w:rsid w:val="00F57417"/>
    <w:rsid w:val="00F70C1A"/>
    <w:rsid w:val="00F73003"/>
    <w:rsid w:val="00F93361"/>
    <w:rsid w:val="00F961D1"/>
    <w:rsid w:val="00F97548"/>
    <w:rsid w:val="00F975B1"/>
    <w:rsid w:val="00FC6397"/>
    <w:rsid w:val="00FE4957"/>
    <w:rsid w:val="00FE4C25"/>
    <w:rsid w:val="00FE5901"/>
    <w:rsid w:val="00FF29C6"/>
    <w:rsid w:val="00FF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1356"/>
  <w15:docId w15:val="{6E0E2301-6933-4F51-A1E6-78608409A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0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5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2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AF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F3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A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AF3"/>
    <w:rPr>
      <w:rFonts w:ascii="Segoe UI" w:eastAsia="Times New Roman" w:hAnsi="Segoe UI" w:cs="Segoe UI"/>
      <w:sz w:val="18"/>
      <w:szCs w:val="18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B6B0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B0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B6B0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B0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linkify">
    <w:name w:val="linkify"/>
    <w:basedOn w:val="DefaultParagraphFont"/>
    <w:rsid w:val="00D3791C"/>
  </w:style>
  <w:style w:type="character" w:customStyle="1" w:styleId="Heading1Char">
    <w:name w:val="Heading 1 Char"/>
    <w:basedOn w:val="DefaultParagraphFont"/>
    <w:link w:val="Heading1"/>
    <w:uiPriority w:val="9"/>
    <w:rsid w:val="00F975B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nl-NL"/>
    </w:rPr>
  </w:style>
  <w:style w:type="paragraph" w:styleId="Revision">
    <w:name w:val="Revision"/>
    <w:hidden/>
    <w:uiPriority w:val="99"/>
    <w:semiHidden/>
    <w:rsid w:val="00FF29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3C996-6F8A-4ABE-88A2-41D704B1A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anine van Ancum</dc:creator>
  <cp:lastModifiedBy>sinthiya M.</cp:lastModifiedBy>
  <cp:revision>5</cp:revision>
  <cp:lastPrinted>2019-03-06T11:27:00Z</cp:lastPrinted>
  <dcterms:created xsi:type="dcterms:W3CDTF">2022-01-23T15:41:00Z</dcterms:created>
  <dcterms:modified xsi:type="dcterms:W3CDTF">2022-02-17T13:15:00Z</dcterms:modified>
</cp:coreProperties>
</file>